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20215</wp:posOffset>
                </wp:positionH>
                <wp:positionV relativeFrom="paragraph">
                  <wp:posOffset>1223010</wp:posOffset>
                </wp:positionV>
                <wp:extent cx="635" cy="3549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6" stroked="t" o:allowincell="f" style="position:absolute;margin-left:135.45pt;margin-top:96.3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99025</wp:posOffset>
                </wp:positionH>
                <wp:positionV relativeFrom="paragraph">
                  <wp:posOffset>1583690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385.75pt;margin-top:124.7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39415</wp:posOffset>
                </wp:positionH>
                <wp:positionV relativeFrom="paragraph">
                  <wp:posOffset>1583690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231.45pt;margin-top:124.7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12825</wp:posOffset>
                </wp:positionH>
                <wp:positionV relativeFrom="paragraph">
                  <wp:posOffset>1583690</wp:posOffset>
                </wp:positionV>
                <wp:extent cx="635" cy="3562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79.75pt;margin-top:124.7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12825</wp:posOffset>
                </wp:positionH>
                <wp:positionV relativeFrom="paragraph">
                  <wp:posOffset>1583690</wp:posOffset>
                </wp:positionV>
                <wp:extent cx="3886200" cy="0"/>
                <wp:effectExtent l="635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Straight Connector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75pt,124.7pt" to="385.7pt,124.7pt" ID="Straight Connector 20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12825</wp:posOffset>
                </wp:positionH>
                <wp:positionV relativeFrom="paragraph">
                  <wp:posOffset>2504440</wp:posOffset>
                </wp:positionV>
                <wp:extent cx="635" cy="3562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" stroked="t" o:allowincell="f" style="position:absolute;margin-left:79.75pt;margin-top:197.2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12825</wp:posOffset>
                </wp:positionH>
                <wp:positionV relativeFrom="paragraph">
                  <wp:posOffset>285432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" stroked="t" o:allowincell="f" style="position:absolute;margin-left:79.75pt;margin-top:224.7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12825</wp:posOffset>
                </wp:positionH>
                <wp:positionV relativeFrom="paragraph">
                  <wp:posOffset>2854325</wp:posOffset>
                </wp:positionV>
                <wp:extent cx="1232535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Straight Connector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75pt,224.75pt" to="176.75pt,224.75pt" ID="Straight Connector 23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01395</wp:posOffset>
                </wp:positionH>
                <wp:positionV relativeFrom="paragraph">
                  <wp:posOffset>358838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78.85pt;margin-top:282.5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42820</wp:posOffset>
                </wp:positionH>
                <wp:positionV relativeFrom="paragraph">
                  <wp:posOffset>285432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176.6pt;margin-top:224.7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1404620</wp:posOffset>
                </wp:positionH>
                <wp:positionV relativeFrom="paragraph">
                  <wp:posOffset>3588385</wp:posOffset>
                </wp:positionV>
                <wp:extent cx="845185" cy="3625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6" stroked="t" o:allowincell="f" style="position:absolute;margin-left:110.6pt;margin-top:282.5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01395</wp:posOffset>
                </wp:positionH>
                <wp:positionV relativeFrom="paragraph">
                  <wp:posOffset>4345940</wp:posOffset>
                </wp:positionV>
                <wp:extent cx="635" cy="3562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Straight Arrow Connector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1" stroked="t" o:allowincell="f" style="position:absolute;margin-left:78.85pt;margin-top:342.2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01395</wp:posOffset>
                </wp:positionH>
                <wp:positionV relativeFrom="paragraph">
                  <wp:posOffset>470725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Straight Arrow Connector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2" stroked="t" o:allowincell="f" style="position:absolute;margin-left:78.85pt;margin-top:370.6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01395</wp:posOffset>
                </wp:positionH>
                <wp:positionV relativeFrom="paragraph">
                  <wp:posOffset>4707255</wp:posOffset>
                </wp:positionV>
                <wp:extent cx="2418080" cy="7620"/>
                <wp:effectExtent l="635" t="6350" r="635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4" name="Straight Connector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8120" cy="75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85pt,370.65pt" to="269.2pt,371.2pt" ID="Straight Connector 33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44395</wp:posOffset>
                </wp:positionH>
                <wp:positionV relativeFrom="paragraph">
                  <wp:posOffset>4695825</wp:posOffset>
                </wp:positionV>
                <wp:extent cx="635" cy="3549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Straight Arrow Connector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4" stroked="t" o:allowincell="f" style="position:absolute;margin-left:168.85pt;margin-top:369.7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418205</wp:posOffset>
                </wp:positionH>
                <wp:positionV relativeFrom="paragraph">
                  <wp:posOffset>470725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269.15pt;margin-top:370.6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01395</wp:posOffset>
                </wp:positionH>
                <wp:positionV relativeFrom="paragraph">
                  <wp:posOffset>576770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78.85pt;margin-top:454.1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513205</wp:posOffset>
                </wp:positionH>
                <wp:positionV relativeFrom="paragraph">
                  <wp:posOffset>6117590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Straight Arrow Connector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7" stroked="t" o:allowincell="f" style="position:absolute;margin-left:119.15pt;margin-top:481.7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144395</wp:posOffset>
                </wp:positionH>
                <wp:positionV relativeFrom="paragraph">
                  <wp:posOffset>5779135</wp:posOffset>
                </wp:positionV>
                <wp:extent cx="635" cy="355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Straight Arrow Connector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8" stroked="t" o:allowincell="f" style="position:absolute;margin-left:168.85pt;margin-top:455.0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01395</wp:posOffset>
                </wp:positionH>
                <wp:positionV relativeFrom="paragraph">
                  <wp:posOffset>6117590</wp:posOffset>
                </wp:positionV>
                <wp:extent cx="113792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0" name="Straight Connector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9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85pt,481.7pt" to="168.4pt,481.7pt" ID="Straight Connector 39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2471420</wp:posOffset>
                </wp:positionH>
                <wp:positionV relativeFrom="paragraph">
                  <wp:posOffset>6851650</wp:posOffset>
                </wp:positionV>
                <wp:extent cx="406400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Straight Arrow Connector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2" stroked="t" o:allowincell="f" style="position:absolute;margin-left:194.6pt;margin-top:539.5pt;width:0pt;height:0pt" type="_x0000_t32">
                <v:stroke color="black" weight="12600" endarrow="block" endarrowwidth="wide" endarrowlength="medium" joinstyle="miter" endcap="flat"/>
                <v:fill o:detectmouseclick="t" on="false"/>
                <w10:wrap type="square"/>
              </v:shape>
            </w:pict>
          </mc:Fallback>
        </mc:AlternateContent>
        <w:t>Supplementary Figure 1. Recruitment flow chart for women participating in the BioCycle Study. Figure a</w:t>
      </w:r>
      <w:bookmarkStart w:id="0" w:name="_GoBack"/>
      <w:bookmarkEnd w:id="0"/>
      <w:r>
        <w:rPr/>
        <w:t>dapted from Wactawski-Wende et al. 2009 (20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80110</wp:posOffset>
                </wp:positionH>
                <wp:positionV relativeFrom="paragraph">
                  <wp:posOffset>662305</wp:posOffset>
                </wp:positionV>
                <wp:extent cx="1694815" cy="5740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815" cy="5740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57 calls receiv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3.45pt;height:45.2pt;mso-wrap-distance-left:9.05pt;mso-wrap-distance-right:9.05pt;mso-wrap-distance-top:0pt;mso-wrap-distance-bottom:0pt;margin-top:52.15pt;mso-position-vertical-relative:text;margin-left:69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957 calls receiv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310</wp:posOffset>
                </wp:positionH>
                <wp:positionV relativeFrom="paragraph">
                  <wp:posOffset>1932305</wp:posOffset>
                </wp:positionV>
                <wp:extent cx="1694815" cy="5746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815" cy="5746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49 screening visits do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3.45pt;height:45.25pt;mso-wrap-distance-left:9.05pt;mso-wrap-distance-right:9.05pt;mso-wrap-distance-top:0pt;mso-wrap-distance-bottom:0pt;margin-top:152.15pt;mso-position-vertical-relative:text;margin-left:1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449 screening visits do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31695</wp:posOffset>
                </wp:positionH>
                <wp:positionV relativeFrom="paragraph">
                  <wp:posOffset>1932305</wp:posOffset>
                </wp:positionV>
                <wp:extent cx="1695450" cy="5746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5746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84 not interested or self-screened ou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3.5pt;height:45.25pt;mso-wrap-distance-left:9.05pt;mso-wrap-distance-right:9.05pt;mso-wrap-distance-top:0pt;mso-wrap-distance-bottom:0pt;margin-top:152.15pt;mso-position-vertical-relative:text;margin-left:167.8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484 not interested or self-screened ou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58920</wp:posOffset>
                </wp:positionH>
                <wp:positionV relativeFrom="paragraph">
                  <wp:posOffset>1944370</wp:posOffset>
                </wp:positionV>
                <wp:extent cx="1694815" cy="5740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815" cy="5740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4 recruitment ended before able to jo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3.45pt;height:45.2pt;mso-wrap-distance-left:9.05pt;mso-wrap-distance-right:9.05pt;mso-wrap-distance-top:0pt;mso-wrap-distance-bottom:0pt;margin-top:153.1pt;mso-position-vertical-relative:text;margin-left:319.6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24 recruitment ended before able to jo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310</wp:posOffset>
                </wp:positionH>
                <wp:positionV relativeFrom="paragraph">
                  <wp:posOffset>3202940</wp:posOffset>
                </wp:positionV>
                <wp:extent cx="1223645" cy="4108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4108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18 eligib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32.35pt;mso-wrap-distance-left:9.05pt;mso-wrap-distance-right:9.05pt;mso-wrap-distance-top:0pt;mso-wrap-distance-bottom:0pt;margin-top:252.2pt;mso-position-vertical-relative:text;margin-left:1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318 eligib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4310</wp:posOffset>
                </wp:positionH>
                <wp:positionV relativeFrom="paragraph">
                  <wp:posOffset>3960495</wp:posOffset>
                </wp:positionV>
                <wp:extent cx="1223645" cy="4108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4108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76 enroll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32.35pt;mso-wrap-distance-left:9.05pt;mso-wrap-distance-right:9.05pt;mso-wrap-distance-top:0pt;mso-wrap-distance-bottom:0pt;margin-top:311.85pt;mso-position-vertical-relative:text;margin-left:1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276 enroll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42110</wp:posOffset>
                </wp:positionH>
                <wp:positionV relativeFrom="paragraph">
                  <wp:posOffset>3948430</wp:posOffset>
                </wp:positionV>
                <wp:extent cx="1223645" cy="4108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4108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2 not enroll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32.35pt;mso-wrap-distance-left:9.05pt;mso-wrap-distance-right:9.05pt;mso-wrap-distance-top:0pt;mso-wrap-distance-bottom:0pt;margin-top:310.9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42 not enroll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42110</wp:posOffset>
                </wp:positionH>
                <wp:positionV relativeFrom="paragraph">
                  <wp:posOffset>3202940</wp:posOffset>
                </wp:positionV>
                <wp:extent cx="1223645" cy="4108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4108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31 ineligib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32.35pt;mso-wrap-distance-left:9.05pt;mso-wrap-distance-right:9.05pt;mso-wrap-distance-top:0pt;mso-wrap-distance-bottom:0pt;margin-top:252.2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131 ineligib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4310</wp:posOffset>
                </wp:positionH>
                <wp:positionV relativeFrom="paragraph">
                  <wp:posOffset>5055870</wp:posOffset>
                </wp:positionV>
                <wp:extent cx="1223645" cy="729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7296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 comple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 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57.45pt;mso-wrap-distance-left:9.05pt;mso-wrap-distance-right:9.05pt;mso-wrap-distance-top:0pt;mso-wrap-distance-bottom:0pt;margin-top:398.1pt;mso-position-vertical-relative:text;margin-left:1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9 complet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1 cyc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00505</wp:posOffset>
                </wp:positionH>
                <wp:positionV relativeFrom="paragraph">
                  <wp:posOffset>5055870</wp:posOffset>
                </wp:positionV>
                <wp:extent cx="1223645" cy="729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7296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50 comple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 cy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6.35pt;height:57.45pt;mso-wrap-distance-left:9.05pt;mso-wrap-distance-right:9.05pt;mso-wrap-distance-top:0pt;mso-wrap-distance-bottom:0pt;margin-top:398.1pt;mso-position-vertical-relative:text;margin-left:118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250 complet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2 cycl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06700</wp:posOffset>
                </wp:positionH>
                <wp:positionV relativeFrom="paragraph">
                  <wp:posOffset>5055870</wp:posOffset>
                </wp:positionV>
                <wp:extent cx="1314450" cy="729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7296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 id="1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7 withdrew before completing 1 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3.5pt;height:57.45pt;mso-wrap-distance-left:9.05pt;mso-wrap-distance-right:9.05pt;mso-wrap-distance-top:0pt;mso-wrap-distance-bottom:0pt;margin-top:398.1pt;mso-position-vertical-relative:text;margin-left:221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17 withdrew before completing 1 cyc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45515</wp:posOffset>
                </wp:positionH>
                <wp:positionV relativeFrom="paragraph">
                  <wp:posOffset>6477635</wp:posOffset>
                </wp:positionV>
                <wp:extent cx="1539240" cy="729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240" cy="7296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59 wome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9 total cycles were evalu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1.2pt;height:57.45pt;mso-wrap-distance-left:9.05pt;mso-wrap-distance-right:9.05pt;mso-wrap-distance-top:0pt;mso-wrap-distance-bottom:0pt;margin-top:510.05pt;mso-position-vertical-relative:text;margin-left:74.4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259 wome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509 total cycles were evaluat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61310</wp:posOffset>
                </wp:positionH>
                <wp:positionV relativeFrom="paragraph">
                  <wp:posOffset>6477635</wp:posOffset>
                </wp:positionV>
                <wp:extent cx="2860040" cy="729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040" cy="7296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490 cycles had PMS symptom quality and severity data availabl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5.2pt;height:57.45pt;mso-wrap-distance-left:9.05pt;mso-wrap-distance-right:9.05pt;mso-wrap-distance-top:0pt;mso-wrap-distance-bottom:0pt;margin-top:510.05pt;mso-position-vertical-relative:text;margin-left:22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 xml:space="preserve">490 cycles had PMS symptom quality and severity data available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00500</wp:posOffset>
                </wp:positionH>
                <wp:positionV relativeFrom="paragraph">
                  <wp:posOffset>5372100</wp:posOffset>
                </wp:positionV>
                <wp:extent cx="228600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1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423pt;mso-position-vertical-relative:text;margin-left:31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23:11:00Z</dcterms:created>
  <dc:creator>Mumford, Sunni (NIH/NICHD) [E]</dc:creator>
  <dc:description/>
  <cp:keywords/>
  <dc:language>en-US</dc:language>
  <cp:lastModifiedBy>Robyn Kalwerisky</cp:lastModifiedBy>
  <dcterms:modified xsi:type="dcterms:W3CDTF">2020-11-15T23:11:00Z</dcterms:modified>
  <cp:revision>2</cp:revision>
  <dc:subject/>
  <dc:title/>
</cp:coreProperties>
</file>